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54BD" w14:textId="330B63AF" w:rsidR="00CD46B9" w:rsidRPr="003206A3" w:rsidRDefault="00DC6026" w:rsidP="00BE741F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</w:pPr>
      <w:r w:rsidRPr="00DC6026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Figure S</w:t>
      </w:r>
      <w:r w:rsidR="005F3A4F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3</w:t>
      </w:r>
      <w:r w:rsidR="00C54AEB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3</w:t>
      </w:r>
      <w:r w:rsidRPr="00DC6026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-</w:t>
      </w:r>
      <w:r w:rsidRPr="00F12D81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S</w:t>
      </w:r>
      <w:r w:rsidR="00DD1873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5</w:t>
      </w:r>
      <w:r w:rsidR="000024A9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>5</w:t>
      </w:r>
      <w:r w:rsidRPr="00F12D81">
        <w:rPr>
          <w:rFonts w:ascii="Times New Roman" w:eastAsia="等线" w:hAnsi="Times New Roman" w:cs="Times New Roman"/>
          <w:b/>
          <w:bCs/>
          <w:color w:val="333333"/>
          <w:kern w:val="0"/>
          <w:sz w:val="20"/>
          <w:szCs w:val="20"/>
        </w:rPr>
        <w:t xml:space="preserve">. </w:t>
      </w:r>
      <w:r w:rsidRPr="00F12D8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sensitivity analysis results of the nasal cavity, upper airway and alar changes</w:t>
      </w:r>
    </w:p>
    <w:p w14:paraId="666DCB22" w14:textId="494CEA30" w:rsidR="00DC6026" w:rsidRPr="00F12D81" w:rsidRDefault="00287B65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287B65">
        <w:rPr>
          <w:rFonts w:ascii="Times New Roman" w:hAnsi="Times New Roman" w:cs="Times New Roman"/>
          <w:noProof/>
        </w:rPr>
        <w:drawing>
          <wp:inline distT="0" distB="0" distL="0" distR="0" wp14:anchorId="1EFEC0A0" wp14:editId="693F1E96">
            <wp:extent cx="3195172" cy="2129986"/>
            <wp:effectExtent l="19050" t="19050" r="5715" b="3810"/>
            <wp:docPr id="208620546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327" cy="2135423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8EF974" w14:textId="6E16CCAC" w:rsidR="00251969" w:rsidRPr="00F12D81" w:rsidRDefault="00DC6026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5F3A4F">
        <w:rPr>
          <w:rFonts w:ascii="Times New Roman" w:hAnsi="Times New Roman" w:cs="Times New Roman"/>
          <w:b/>
          <w:bCs/>
        </w:rPr>
        <w:t>3</w:t>
      </w:r>
      <w:r w:rsidR="00C54AEB">
        <w:rPr>
          <w:rFonts w:ascii="Times New Roman" w:hAnsi="Times New Roman" w:cs="Times New Roman"/>
          <w:b/>
          <w:bCs/>
        </w:rPr>
        <w:t>3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cavity width.</w:t>
      </w:r>
    </w:p>
    <w:p w14:paraId="75E726A6" w14:textId="3661D380" w:rsidR="00DC6026" w:rsidRPr="00F12D81" w:rsidRDefault="00937C5D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937C5D">
        <w:rPr>
          <w:rFonts w:ascii="Times New Roman" w:hAnsi="Times New Roman" w:cs="Times New Roman"/>
          <w:noProof/>
        </w:rPr>
        <w:drawing>
          <wp:inline distT="0" distB="0" distL="0" distR="0" wp14:anchorId="6F429A14" wp14:editId="11CE6CCC">
            <wp:extent cx="3196993" cy="2131200"/>
            <wp:effectExtent l="19050" t="19050" r="3810" b="2540"/>
            <wp:docPr id="11172545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3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ACFBD4" w14:textId="2EADF385" w:rsidR="00B91841" w:rsidRPr="00F12D81" w:rsidRDefault="00DC6026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bookmarkStart w:id="0" w:name="_Hlk137647119"/>
      <w:r w:rsidR="005F3A4F">
        <w:rPr>
          <w:rFonts w:ascii="Times New Roman" w:hAnsi="Times New Roman" w:cs="Times New Roman"/>
          <w:b/>
          <w:bCs/>
        </w:rPr>
        <w:t>3</w:t>
      </w:r>
      <w:r w:rsidR="00C54AEB">
        <w:rPr>
          <w:rFonts w:ascii="Times New Roman" w:hAnsi="Times New Roman" w:cs="Times New Roman"/>
          <w:b/>
          <w:bCs/>
        </w:rPr>
        <w:t>4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nasal cavity width in T1-T0.</w:t>
      </w:r>
      <w:bookmarkEnd w:id="0"/>
    </w:p>
    <w:p w14:paraId="17BBFA4B" w14:textId="77777777" w:rsidR="00DC6026" w:rsidRPr="00F12D81" w:rsidRDefault="00125CAB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30043A2A" wp14:editId="7AC9465C">
            <wp:extent cx="3196999" cy="2131200"/>
            <wp:effectExtent l="19050" t="19050" r="3810" b="2540"/>
            <wp:docPr id="8343465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9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5700F3" w14:textId="2F61F459" w:rsidR="00B91841" w:rsidRPr="00F12D81" w:rsidRDefault="00DC6026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5F3A4F">
        <w:rPr>
          <w:rFonts w:ascii="Times New Roman" w:hAnsi="Times New Roman" w:cs="Times New Roman"/>
          <w:b/>
          <w:bCs/>
        </w:rPr>
        <w:t>3</w:t>
      </w:r>
      <w:r w:rsidR="00C54AEB">
        <w:rPr>
          <w:rFonts w:ascii="Times New Roman" w:hAnsi="Times New Roman" w:cs="Times New Roman"/>
          <w:b/>
          <w:bCs/>
        </w:rPr>
        <w:t>5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cavity width in T2-T1.</w:t>
      </w:r>
    </w:p>
    <w:p w14:paraId="035E458A" w14:textId="1ED8A6B2" w:rsidR="00DC6026" w:rsidRPr="00F12D81" w:rsidRDefault="00C669A4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C669A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F872D3" wp14:editId="3161A6BE">
            <wp:extent cx="3196993" cy="2131200"/>
            <wp:effectExtent l="19050" t="19050" r="3810" b="2540"/>
            <wp:docPr id="1421710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3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90AB90" w14:textId="66A9BA54" w:rsidR="00403575" w:rsidRPr="00F12D81" w:rsidRDefault="00DC6026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5F3A4F">
        <w:rPr>
          <w:rFonts w:ascii="Times New Roman" w:hAnsi="Times New Roman" w:cs="Times New Roman"/>
          <w:b/>
          <w:bCs/>
        </w:rPr>
        <w:t>3</w:t>
      </w:r>
      <w:r w:rsidR="00C54AEB">
        <w:rPr>
          <w:rFonts w:ascii="Times New Roman" w:hAnsi="Times New Roman" w:cs="Times New Roman"/>
          <w:b/>
          <w:bCs/>
        </w:rPr>
        <w:t>6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cavity width in T2-T0.</w:t>
      </w:r>
    </w:p>
    <w:p w14:paraId="775D71A3" w14:textId="0C8BF5C5" w:rsidR="00DC6026" w:rsidRPr="00F12D81" w:rsidRDefault="004F3245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4F3245">
        <w:rPr>
          <w:rFonts w:ascii="Times New Roman" w:hAnsi="Times New Roman" w:cs="Times New Roman"/>
          <w:noProof/>
        </w:rPr>
        <w:drawing>
          <wp:inline distT="0" distB="0" distL="0" distR="0" wp14:anchorId="4DE0EA02" wp14:editId="4FBBF0CE">
            <wp:extent cx="3196992" cy="2131200"/>
            <wp:effectExtent l="19050" t="19050" r="3810" b="2540"/>
            <wp:docPr id="213261245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7AF75A" w14:textId="6C840C96" w:rsidR="00C52930" w:rsidRPr="00F12D81" w:rsidRDefault="00DC6026" w:rsidP="00BE741F">
      <w:pPr>
        <w:pStyle w:val="a8"/>
        <w:spacing w:line="480" w:lineRule="auto"/>
        <w:jc w:val="center"/>
        <w:rPr>
          <w:rFonts w:ascii="Times New Roman" w:hAnsi="Times New Roman" w:cs="Times New Roman"/>
          <w:noProof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5F3A4F">
        <w:rPr>
          <w:rFonts w:ascii="Times New Roman" w:hAnsi="Times New Roman" w:cs="Times New Roman"/>
          <w:b/>
          <w:bCs/>
        </w:rPr>
        <w:t>3</w:t>
      </w:r>
      <w:r w:rsidR="00C54AEB">
        <w:rPr>
          <w:rFonts w:ascii="Times New Roman" w:hAnsi="Times New Roman" w:cs="Times New Roman"/>
          <w:b/>
          <w:bCs/>
        </w:rPr>
        <w:t>7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nasal floor width.</w:t>
      </w:r>
    </w:p>
    <w:p w14:paraId="0836F66B" w14:textId="38844C1F" w:rsidR="00DC6026" w:rsidRPr="00F12D81" w:rsidRDefault="002D7657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2D7657">
        <w:rPr>
          <w:rFonts w:ascii="Times New Roman" w:hAnsi="Times New Roman" w:cs="Times New Roman"/>
          <w:noProof/>
        </w:rPr>
        <w:drawing>
          <wp:inline distT="0" distB="0" distL="0" distR="0" wp14:anchorId="6CE8AEE2" wp14:editId="0D1B1581">
            <wp:extent cx="3196992" cy="2131200"/>
            <wp:effectExtent l="19050" t="19050" r="3810" b="2540"/>
            <wp:docPr id="210534535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36A367" w14:textId="5D8E14FB" w:rsidR="00403575" w:rsidRPr="00F12D81" w:rsidRDefault="00DC6026" w:rsidP="00BE741F">
      <w:pPr>
        <w:pStyle w:val="a8"/>
        <w:spacing w:line="480" w:lineRule="auto"/>
        <w:jc w:val="center"/>
        <w:rPr>
          <w:rFonts w:ascii="Times New Roman" w:hAnsi="Times New Roman" w:cs="Times New Roman"/>
          <w:noProof/>
        </w:rPr>
      </w:pPr>
      <w:r w:rsidRPr="00F12D81">
        <w:rPr>
          <w:rFonts w:ascii="Times New Roman" w:hAnsi="Times New Roman" w:cs="Times New Roman"/>
          <w:b/>
          <w:bCs/>
        </w:rPr>
        <w:t>Figure S3</w:t>
      </w:r>
      <w:r w:rsidR="00C54AEB">
        <w:rPr>
          <w:rFonts w:ascii="Times New Roman" w:hAnsi="Times New Roman" w:cs="Times New Roman"/>
          <w:b/>
          <w:bCs/>
        </w:rPr>
        <w:t>8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nasal floor width in T1-T0.</w:t>
      </w:r>
    </w:p>
    <w:p w14:paraId="5361BBE5" w14:textId="59294DB7" w:rsidR="00A10F3D" w:rsidRPr="00F12D81" w:rsidRDefault="00595468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5954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386DFF" wp14:editId="183B7232">
            <wp:extent cx="3196993" cy="2131200"/>
            <wp:effectExtent l="19050" t="19050" r="3810" b="2540"/>
            <wp:docPr id="93568012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3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0F8D2A" w14:textId="42B46071" w:rsidR="00403575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  <w:noProof/>
        </w:rPr>
      </w:pPr>
      <w:r w:rsidRPr="00F12D81">
        <w:rPr>
          <w:rFonts w:ascii="Times New Roman" w:hAnsi="Times New Roman" w:cs="Times New Roman"/>
          <w:b/>
          <w:bCs/>
        </w:rPr>
        <w:t>Figure S3</w:t>
      </w:r>
      <w:r w:rsidR="00C54AEB">
        <w:rPr>
          <w:rFonts w:ascii="Times New Roman" w:hAnsi="Times New Roman" w:cs="Times New Roman"/>
          <w:b/>
          <w:bCs/>
        </w:rPr>
        <w:t>9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floor width in T2-T0.</w:t>
      </w:r>
    </w:p>
    <w:p w14:paraId="4B8323E2" w14:textId="77777777" w:rsidR="00A10F3D" w:rsidRPr="00F12D81" w:rsidRDefault="00647C25" w:rsidP="00BE741F">
      <w:pPr>
        <w:keepNext/>
        <w:spacing w:line="480" w:lineRule="auto"/>
        <w:ind w:firstLineChars="100" w:firstLine="200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0A2DDE" wp14:editId="706B2124">
            <wp:extent cx="3196997" cy="2131200"/>
            <wp:effectExtent l="19050" t="19050" r="3810" b="2540"/>
            <wp:docPr id="6145840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D93866" w14:textId="7C5420C5" w:rsidR="00A55EF5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C54AEB">
        <w:rPr>
          <w:rFonts w:ascii="Times New Roman" w:hAnsi="Times New Roman" w:cs="Times New Roman"/>
          <w:b/>
          <w:bCs/>
        </w:rPr>
        <w:t>40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cavity volume.</w:t>
      </w:r>
    </w:p>
    <w:p w14:paraId="4DFD1D75" w14:textId="73E6C505" w:rsidR="00A10F3D" w:rsidRPr="00F12D81" w:rsidRDefault="003228D2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3228D2">
        <w:rPr>
          <w:rFonts w:ascii="Times New Roman" w:hAnsi="Times New Roman" w:cs="Times New Roman"/>
          <w:noProof/>
        </w:rPr>
        <w:drawing>
          <wp:inline distT="0" distB="0" distL="0" distR="0" wp14:anchorId="66E6A608" wp14:editId="7EA275D3">
            <wp:extent cx="3196992" cy="2131200"/>
            <wp:effectExtent l="19050" t="19050" r="3810" b="2540"/>
            <wp:docPr id="144260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 flipH="1" flipV="1"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FEF085" w14:textId="444FB483" w:rsidR="007D75EA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C54AEB">
        <w:rPr>
          <w:rFonts w:ascii="Times New Roman" w:hAnsi="Times New Roman" w:cs="Times New Roman"/>
          <w:b/>
          <w:bCs/>
        </w:rPr>
        <w:t>41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al cavity volume in T2-T</w:t>
      </w:r>
      <w:r w:rsidR="003228D2">
        <w:rPr>
          <w:rFonts w:ascii="Times New Roman" w:hAnsi="Times New Roman" w:cs="Times New Roman"/>
        </w:rPr>
        <w:t>0</w:t>
      </w:r>
      <w:r w:rsidRPr="00F12D81">
        <w:rPr>
          <w:rFonts w:ascii="Times New Roman" w:hAnsi="Times New Roman" w:cs="Times New Roman"/>
        </w:rPr>
        <w:t>.</w:t>
      </w:r>
    </w:p>
    <w:p w14:paraId="027035E9" w14:textId="77777777" w:rsidR="00A10F3D" w:rsidRPr="00F12D81" w:rsidRDefault="007D75EA" w:rsidP="00BE741F">
      <w:pPr>
        <w:keepNext/>
        <w:spacing w:line="480" w:lineRule="auto"/>
        <w:ind w:firstLineChars="100" w:firstLine="200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5377603" wp14:editId="28CD9CEE">
            <wp:extent cx="3196997" cy="2131200"/>
            <wp:effectExtent l="19050" t="19050" r="3810" b="2540"/>
            <wp:docPr id="206034680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DEEFFF0" w14:textId="2B953919" w:rsidR="007D75EA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9A5684">
        <w:rPr>
          <w:rFonts w:ascii="Times New Roman" w:hAnsi="Times New Roman" w:cs="Times New Roman"/>
          <w:b/>
          <w:bCs/>
        </w:rPr>
        <w:t>42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nasopharyngeal volume.</w:t>
      </w:r>
    </w:p>
    <w:p w14:paraId="1D5F9352" w14:textId="0E87754A" w:rsidR="00A10F3D" w:rsidRPr="00F12D81" w:rsidRDefault="00EF258B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EF258B">
        <w:rPr>
          <w:rFonts w:ascii="Times New Roman" w:hAnsi="Times New Roman" w:cs="Times New Roman"/>
          <w:noProof/>
        </w:rPr>
        <w:drawing>
          <wp:inline distT="0" distB="0" distL="0" distR="0" wp14:anchorId="7AF74731" wp14:editId="69BFE924">
            <wp:extent cx="3196992" cy="2131200"/>
            <wp:effectExtent l="19050" t="19050" r="3810" b="2540"/>
            <wp:docPr id="206430713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6B519F" w14:textId="4FC716C3" w:rsidR="00A0585A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3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palatopharyngeal volume.</w:t>
      </w:r>
    </w:p>
    <w:p w14:paraId="1245FA57" w14:textId="731C18F1" w:rsidR="00A10F3D" w:rsidRPr="00F12D81" w:rsidRDefault="008818D5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8818D5">
        <w:rPr>
          <w:rFonts w:ascii="Times New Roman" w:hAnsi="Times New Roman" w:cs="Times New Roman"/>
          <w:noProof/>
        </w:rPr>
        <w:drawing>
          <wp:inline distT="0" distB="0" distL="0" distR="0" wp14:anchorId="4259A936" wp14:editId="5BC1CA4B">
            <wp:extent cx="3196991" cy="2131200"/>
            <wp:effectExtent l="19050" t="19050" r="3810" b="2540"/>
            <wp:docPr id="80015119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1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908777" w14:textId="40285AB4" w:rsidR="00C14360" w:rsidRPr="00F12D81" w:rsidRDefault="00A10F3D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4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palatopharyngeal volume in T2-T0.</w:t>
      </w:r>
    </w:p>
    <w:p w14:paraId="5AE0B751" w14:textId="2341AF4E" w:rsidR="00A10F3D" w:rsidRPr="00F12D81" w:rsidRDefault="004F3245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4F32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B44524" wp14:editId="39DBD8AD">
            <wp:extent cx="3196992" cy="2131200"/>
            <wp:effectExtent l="19050" t="19050" r="3810" b="2540"/>
            <wp:docPr id="46435004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BCDBCB" w14:textId="30FA65E0" w:rsidR="00085374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5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glossopharyngeal volume.</w:t>
      </w:r>
    </w:p>
    <w:p w14:paraId="0CD87072" w14:textId="47FA977E" w:rsidR="00A10F3D" w:rsidRPr="00F12D81" w:rsidRDefault="00040DD5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040DD5">
        <w:rPr>
          <w:rFonts w:ascii="Times New Roman" w:hAnsi="Times New Roman" w:cs="Times New Roman"/>
          <w:noProof/>
        </w:rPr>
        <w:drawing>
          <wp:inline distT="0" distB="0" distL="0" distR="0" wp14:anchorId="145FF343" wp14:editId="74C0FECC">
            <wp:extent cx="3196992" cy="2131200"/>
            <wp:effectExtent l="19050" t="19050" r="3810" b="2540"/>
            <wp:docPr id="134017855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60A12A" w14:textId="09A26B4E" w:rsidR="00635EA3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6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glossopharyngeal volume in T2-T0.</w:t>
      </w:r>
    </w:p>
    <w:p w14:paraId="0E77218B" w14:textId="6CA2311C" w:rsidR="00A10F3D" w:rsidRPr="00F12D81" w:rsidRDefault="00146BEC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146BEC">
        <w:rPr>
          <w:rFonts w:ascii="Times New Roman" w:hAnsi="Times New Roman" w:cs="Times New Roman"/>
          <w:noProof/>
        </w:rPr>
        <w:drawing>
          <wp:inline distT="0" distB="0" distL="0" distR="0" wp14:anchorId="5718FDC9" wp14:editId="01BD1B90">
            <wp:extent cx="3196992" cy="2131200"/>
            <wp:effectExtent l="19050" t="19050" r="3810" b="2540"/>
            <wp:docPr id="79416265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23A3D5" w14:textId="602AD823" w:rsidR="00C307C4" w:rsidRPr="00F12D81" w:rsidRDefault="00A10F3D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7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 xml:space="preserve">The sensitivity analysis results of </w:t>
      </w:r>
      <w:r w:rsidR="00B81AC9" w:rsidRPr="00F12D81">
        <w:rPr>
          <w:rFonts w:ascii="Times New Roman" w:hAnsi="Times New Roman" w:cs="Times New Roman"/>
        </w:rPr>
        <w:t xml:space="preserve">the </w:t>
      </w:r>
      <w:r w:rsidRPr="00F12D81">
        <w:rPr>
          <w:rFonts w:ascii="Times New Roman" w:hAnsi="Times New Roman" w:cs="Times New Roman"/>
        </w:rPr>
        <w:t>oropharyngeal volume.</w:t>
      </w:r>
    </w:p>
    <w:p w14:paraId="5257FD34" w14:textId="77777777" w:rsidR="00B81AC9" w:rsidRPr="00F12D81" w:rsidRDefault="00C307C4" w:rsidP="00BE741F">
      <w:pPr>
        <w:keepNext/>
        <w:spacing w:line="480" w:lineRule="auto"/>
        <w:ind w:firstLineChars="100" w:firstLine="200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17579E4" wp14:editId="6E5CF1CC">
            <wp:extent cx="3196997" cy="2131200"/>
            <wp:effectExtent l="19050" t="19050" r="3810" b="2540"/>
            <wp:docPr id="934830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B14337" w14:textId="6FA1D83E" w:rsidR="00C307C4" w:rsidRPr="00F12D81" w:rsidRDefault="00B81AC9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8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oropharyngeal volume in T1-T0.</w:t>
      </w:r>
    </w:p>
    <w:p w14:paraId="47EB1A98" w14:textId="52D5212E" w:rsidR="00B81AC9" w:rsidRPr="00F12D81" w:rsidRDefault="00D614AE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D614AE">
        <w:rPr>
          <w:rFonts w:ascii="Times New Roman" w:hAnsi="Times New Roman" w:cs="Times New Roman"/>
          <w:noProof/>
        </w:rPr>
        <w:drawing>
          <wp:inline distT="0" distB="0" distL="0" distR="0" wp14:anchorId="6A3B020C" wp14:editId="3FC045D1">
            <wp:extent cx="3196993" cy="2131200"/>
            <wp:effectExtent l="19050" t="19050" r="3810" b="2540"/>
            <wp:docPr id="18367594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3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ABB4DC" w14:textId="079DBB3A" w:rsidR="00667840" w:rsidRPr="00F12D81" w:rsidRDefault="00B81AC9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4</w:t>
      </w:r>
      <w:r w:rsidR="009A5684">
        <w:rPr>
          <w:rFonts w:ascii="Times New Roman" w:hAnsi="Times New Roman" w:cs="Times New Roman"/>
          <w:b/>
          <w:bCs/>
        </w:rPr>
        <w:t>9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oropharyngeal volume in T2-T0.</w:t>
      </w:r>
    </w:p>
    <w:p w14:paraId="30DAF5E2" w14:textId="77777777" w:rsidR="003D3A30" w:rsidRPr="00F12D81" w:rsidRDefault="009F0FCF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3206A3"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09859D4A" wp14:editId="3E2133FB">
            <wp:extent cx="3196997" cy="2131200"/>
            <wp:effectExtent l="19050" t="19050" r="3810" b="2540"/>
            <wp:docPr id="148534282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52C0CB" w14:textId="0666DCEA" w:rsidR="000C1186" w:rsidRPr="00F12D81" w:rsidRDefault="003D3A30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9A5684">
        <w:rPr>
          <w:rFonts w:ascii="Times New Roman" w:hAnsi="Times New Roman" w:cs="Times New Roman"/>
          <w:b/>
          <w:bCs/>
        </w:rPr>
        <w:t>50</w:t>
      </w:r>
      <w:r w:rsidRPr="00F12D81">
        <w:rPr>
          <w:rFonts w:ascii="Times New Roman" w:hAnsi="Times New Roman" w:cs="Times New Roman"/>
          <w:b/>
          <w:bCs/>
        </w:rPr>
        <w:t>.</w:t>
      </w:r>
      <w:r w:rsidRPr="00F12D81">
        <w:rPr>
          <w:rFonts w:ascii="Times New Roman" w:hAnsi="Times New Roman" w:cs="Times New Roman"/>
        </w:rPr>
        <w:t xml:space="preserve"> The sensitivity analysis results of the hypopharyngeal volume.</w:t>
      </w:r>
    </w:p>
    <w:p w14:paraId="36D1C7B7" w14:textId="77777777" w:rsidR="006E6E89" w:rsidRPr="00F12D81" w:rsidRDefault="000C1186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279F331B" wp14:editId="282B1F8A">
            <wp:extent cx="3197007" cy="2131200"/>
            <wp:effectExtent l="19050" t="19050" r="3810" b="2540"/>
            <wp:docPr id="382866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00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1DD2BA" w14:textId="01BD851F" w:rsidR="00143DD4" w:rsidRPr="00F12D81" w:rsidRDefault="006E6E89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9A5684">
        <w:rPr>
          <w:rFonts w:ascii="Times New Roman" w:hAnsi="Times New Roman" w:cs="Times New Roman"/>
          <w:b/>
          <w:bCs/>
        </w:rPr>
        <w:t>51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total volume.</w:t>
      </w:r>
    </w:p>
    <w:p w14:paraId="07EFBCF3" w14:textId="77777777" w:rsidR="006E6E89" w:rsidRPr="00F12D81" w:rsidRDefault="00143DD4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15E557E0" wp14:editId="2484D4CB">
            <wp:extent cx="3196997" cy="2131200"/>
            <wp:effectExtent l="19050" t="19050" r="3810" b="2540"/>
            <wp:docPr id="13077604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380799" w14:textId="7F65082E" w:rsidR="00667840" w:rsidRPr="00F12D81" w:rsidRDefault="006E6E89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9A5684">
        <w:rPr>
          <w:rFonts w:ascii="Times New Roman" w:hAnsi="Times New Roman" w:cs="Times New Roman"/>
          <w:b/>
          <w:bCs/>
        </w:rPr>
        <w:t>52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the total volume in T2-T0.</w:t>
      </w:r>
    </w:p>
    <w:p w14:paraId="74963DFC" w14:textId="77777777" w:rsidR="006E6E89" w:rsidRPr="00F12D81" w:rsidRDefault="007457B8" w:rsidP="00BE741F">
      <w:pPr>
        <w:keepNext/>
        <w:widowControl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017287C4" wp14:editId="1FC1F5A0">
            <wp:extent cx="3196997" cy="2131200"/>
            <wp:effectExtent l="19050" t="19050" r="3810" b="2540"/>
            <wp:docPr id="18990341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7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3EC90A" w14:textId="7A04442F" w:rsidR="00667840" w:rsidRPr="00F12D81" w:rsidRDefault="006E6E89" w:rsidP="00BE741F">
      <w:pPr>
        <w:pStyle w:val="a8"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</w:rPr>
      </w:pPr>
      <w:r w:rsidRPr="00F12D81">
        <w:rPr>
          <w:rFonts w:ascii="Times New Roman" w:hAnsi="Times New Roman" w:cs="Times New Roman"/>
          <w:b/>
          <w:bCs/>
        </w:rPr>
        <w:t>Figure S5</w:t>
      </w:r>
      <w:r w:rsidR="009A5684">
        <w:rPr>
          <w:rFonts w:ascii="Times New Roman" w:hAnsi="Times New Roman" w:cs="Times New Roman"/>
          <w:b/>
          <w:bCs/>
        </w:rPr>
        <w:t>3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alar width in T1-T0.</w:t>
      </w:r>
    </w:p>
    <w:p w14:paraId="0346FD55" w14:textId="72C8709E" w:rsidR="006E6E89" w:rsidRPr="00F12D81" w:rsidRDefault="005F3562" w:rsidP="00BE741F">
      <w:pPr>
        <w:keepNext/>
        <w:spacing w:line="48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5F35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B1AAFC" wp14:editId="43EBDB48">
            <wp:extent cx="3196992" cy="2131200"/>
            <wp:effectExtent l="19050" t="19050" r="3810" b="2540"/>
            <wp:docPr id="12389867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7DFA77" w14:textId="18BA4D8C" w:rsidR="00C307C4" w:rsidRDefault="006E6E89" w:rsidP="00BE741F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5</w:t>
      </w:r>
      <w:r w:rsidR="009A5684">
        <w:rPr>
          <w:rFonts w:ascii="Times New Roman" w:hAnsi="Times New Roman" w:cs="Times New Roman"/>
          <w:b/>
          <w:bCs/>
        </w:rPr>
        <w:t>4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alar base width.</w:t>
      </w:r>
    </w:p>
    <w:p w14:paraId="64D0A111" w14:textId="7EFD0CED" w:rsidR="00243561" w:rsidRPr="00243561" w:rsidRDefault="00243561" w:rsidP="00DD1873">
      <w:pPr>
        <w:jc w:val="center"/>
      </w:pPr>
      <w:r w:rsidRPr="00243561">
        <w:rPr>
          <w:rFonts w:hint="eastAsia"/>
          <w:noProof/>
        </w:rPr>
        <w:drawing>
          <wp:inline distT="0" distB="0" distL="0" distR="0" wp14:anchorId="46A4642E" wp14:editId="3957D79D">
            <wp:extent cx="3196992" cy="2131200"/>
            <wp:effectExtent l="19050" t="19050" r="3810" b="2540"/>
            <wp:docPr id="79939919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992" cy="21312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614905" w14:textId="61265EEF" w:rsidR="00243561" w:rsidRDefault="00243561" w:rsidP="00243561">
      <w:pPr>
        <w:pStyle w:val="a8"/>
        <w:spacing w:line="480" w:lineRule="auto"/>
        <w:jc w:val="center"/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b/>
          <w:bCs/>
        </w:rPr>
        <w:t>Figure S</w:t>
      </w:r>
      <w:r w:rsidR="00DD1873">
        <w:rPr>
          <w:rFonts w:ascii="Times New Roman" w:hAnsi="Times New Roman" w:cs="Times New Roman"/>
          <w:b/>
          <w:bCs/>
        </w:rPr>
        <w:t>5</w:t>
      </w:r>
      <w:r w:rsidR="009A5684">
        <w:rPr>
          <w:rFonts w:ascii="Times New Roman" w:hAnsi="Times New Roman" w:cs="Times New Roman"/>
          <w:b/>
          <w:bCs/>
        </w:rPr>
        <w:t>5</w:t>
      </w:r>
      <w:r w:rsidRPr="00F12D81">
        <w:rPr>
          <w:rFonts w:ascii="Times New Roman" w:hAnsi="Times New Roman" w:cs="Times New Roman"/>
          <w:b/>
          <w:bCs/>
        </w:rPr>
        <w:t xml:space="preserve">. </w:t>
      </w:r>
      <w:r w:rsidRPr="00F12D81">
        <w:rPr>
          <w:rFonts w:ascii="Times New Roman" w:hAnsi="Times New Roman" w:cs="Times New Roman"/>
        </w:rPr>
        <w:t>The sensitivity analysis results of alar base width</w:t>
      </w:r>
      <w:r>
        <w:rPr>
          <w:rFonts w:ascii="Times New Roman" w:hAnsi="Times New Roman" w:cs="Times New Roman"/>
        </w:rPr>
        <w:t xml:space="preserve"> in T1-T0</w:t>
      </w:r>
      <w:r w:rsidRPr="00F12D81">
        <w:rPr>
          <w:rFonts w:ascii="Times New Roman" w:hAnsi="Times New Roman" w:cs="Times New Roman"/>
        </w:rPr>
        <w:t>.</w:t>
      </w:r>
    </w:p>
    <w:p w14:paraId="68E26911" w14:textId="77777777" w:rsidR="005F3562" w:rsidRPr="00243561" w:rsidRDefault="005F3562" w:rsidP="005F3562"/>
    <w:sectPr w:rsidR="005F3562" w:rsidRPr="00243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76C8C" w14:textId="77777777" w:rsidR="00906965" w:rsidRDefault="00906965" w:rsidP="00F81C3C">
      <w:r>
        <w:separator/>
      </w:r>
    </w:p>
  </w:endnote>
  <w:endnote w:type="continuationSeparator" w:id="0">
    <w:p w14:paraId="5BAC94F5" w14:textId="77777777" w:rsidR="00906965" w:rsidRDefault="00906965" w:rsidP="00F81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88F76" w14:textId="77777777" w:rsidR="00906965" w:rsidRDefault="00906965" w:rsidP="00F81C3C">
      <w:r>
        <w:separator/>
      </w:r>
    </w:p>
  </w:footnote>
  <w:footnote w:type="continuationSeparator" w:id="0">
    <w:p w14:paraId="4516DE81" w14:textId="77777777" w:rsidR="00906965" w:rsidRDefault="00906965" w:rsidP="00F81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30F9"/>
    <w:rsid w:val="000024A9"/>
    <w:rsid w:val="00040DD5"/>
    <w:rsid w:val="00080BDC"/>
    <w:rsid w:val="00085374"/>
    <w:rsid w:val="000C1186"/>
    <w:rsid w:val="00114921"/>
    <w:rsid w:val="00125CAB"/>
    <w:rsid w:val="00143DD4"/>
    <w:rsid w:val="00146BEC"/>
    <w:rsid w:val="00166710"/>
    <w:rsid w:val="001A4388"/>
    <w:rsid w:val="001F249E"/>
    <w:rsid w:val="001F6446"/>
    <w:rsid w:val="002358D7"/>
    <w:rsid w:val="00243561"/>
    <w:rsid w:val="00251969"/>
    <w:rsid w:val="00287B65"/>
    <w:rsid w:val="002C0DCF"/>
    <w:rsid w:val="002D743F"/>
    <w:rsid w:val="002D7657"/>
    <w:rsid w:val="003206A3"/>
    <w:rsid w:val="003228D2"/>
    <w:rsid w:val="003871DF"/>
    <w:rsid w:val="003C2953"/>
    <w:rsid w:val="003D3A30"/>
    <w:rsid w:val="003D49F5"/>
    <w:rsid w:val="00401D34"/>
    <w:rsid w:val="00402CF5"/>
    <w:rsid w:val="00403575"/>
    <w:rsid w:val="004B3165"/>
    <w:rsid w:val="004C3592"/>
    <w:rsid w:val="004F3245"/>
    <w:rsid w:val="00513B8E"/>
    <w:rsid w:val="00531ADE"/>
    <w:rsid w:val="005430F9"/>
    <w:rsid w:val="00553BBE"/>
    <w:rsid w:val="00595468"/>
    <w:rsid w:val="005E13ED"/>
    <w:rsid w:val="005F3562"/>
    <w:rsid w:val="005F3A4F"/>
    <w:rsid w:val="00635EA3"/>
    <w:rsid w:val="00647C25"/>
    <w:rsid w:val="00667840"/>
    <w:rsid w:val="006E6E89"/>
    <w:rsid w:val="006F18CB"/>
    <w:rsid w:val="007431C6"/>
    <w:rsid w:val="007457B8"/>
    <w:rsid w:val="007D75EA"/>
    <w:rsid w:val="00826342"/>
    <w:rsid w:val="008818D5"/>
    <w:rsid w:val="00906965"/>
    <w:rsid w:val="00937C5D"/>
    <w:rsid w:val="00965E31"/>
    <w:rsid w:val="009A5684"/>
    <w:rsid w:val="009F0FCF"/>
    <w:rsid w:val="00A0585A"/>
    <w:rsid w:val="00A10F3D"/>
    <w:rsid w:val="00A55EF5"/>
    <w:rsid w:val="00A75174"/>
    <w:rsid w:val="00AE578A"/>
    <w:rsid w:val="00B22705"/>
    <w:rsid w:val="00B81AC9"/>
    <w:rsid w:val="00B91841"/>
    <w:rsid w:val="00BD677D"/>
    <w:rsid w:val="00BE741F"/>
    <w:rsid w:val="00C14360"/>
    <w:rsid w:val="00C307C4"/>
    <w:rsid w:val="00C52930"/>
    <w:rsid w:val="00C54AEB"/>
    <w:rsid w:val="00C669A4"/>
    <w:rsid w:val="00CD46B9"/>
    <w:rsid w:val="00D261B7"/>
    <w:rsid w:val="00D614AE"/>
    <w:rsid w:val="00D748EE"/>
    <w:rsid w:val="00DC6026"/>
    <w:rsid w:val="00DD1873"/>
    <w:rsid w:val="00DE3857"/>
    <w:rsid w:val="00E071A6"/>
    <w:rsid w:val="00E96C81"/>
    <w:rsid w:val="00EC75E5"/>
    <w:rsid w:val="00EF258B"/>
    <w:rsid w:val="00F01D9E"/>
    <w:rsid w:val="00F12D81"/>
    <w:rsid w:val="00F137C9"/>
    <w:rsid w:val="00F81C3C"/>
    <w:rsid w:val="00FB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5CB4A"/>
  <w15:docId w15:val="{9EB39CC2-FA7D-4A9A-BAE6-5AE89052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65E31"/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81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C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1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C3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DC602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0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14B5A-6789-4883-AA9F-97B3AAD2D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8</TotalTime>
  <Pages>8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uiyu</dc:creator>
  <cp:keywords/>
  <dc:description/>
  <cp:lastModifiedBy>cuiyu liu</cp:lastModifiedBy>
  <cp:revision>28</cp:revision>
  <dcterms:created xsi:type="dcterms:W3CDTF">2023-05-17T14:47:00Z</dcterms:created>
  <dcterms:modified xsi:type="dcterms:W3CDTF">2023-08-19T11:23:00Z</dcterms:modified>
</cp:coreProperties>
</file>